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D0C" w:rsidRPr="00734452" w:rsidRDefault="00037D8E" w:rsidP="007344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296210" w:rsidRPr="00734452">
        <w:rPr>
          <w:rFonts w:ascii="Times New Roman" w:hAnsi="Times New Roman" w:cs="Times New Roman"/>
          <w:b/>
          <w:sz w:val="24"/>
          <w:szCs w:val="24"/>
        </w:rPr>
        <w:t>:</w:t>
      </w:r>
      <w:r w:rsidR="00296210" w:rsidRPr="00734452">
        <w:rPr>
          <w:rFonts w:ascii="Times New Roman" w:hAnsi="Times New Roman" w:cs="Times New Roman"/>
          <w:sz w:val="24"/>
          <w:szCs w:val="24"/>
        </w:rPr>
        <w:t xml:space="preserve"> </w:t>
      </w:r>
      <w:r w:rsidR="00734452">
        <w:rPr>
          <w:rFonts w:ascii="Times New Roman" w:hAnsi="Times New Roman" w:cs="Times New Roman"/>
          <w:sz w:val="24"/>
          <w:szCs w:val="24"/>
        </w:rPr>
        <w:t>Wilcoxon rank-sum test</w:t>
      </w:r>
      <w:r w:rsidR="00296210" w:rsidRPr="00734452">
        <w:rPr>
          <w:rFonts w:ascii="Times New Roman" w:hAnsi="Times New Roman" w:cs="Times New Roman"/>
          <w:sz w:val="24"/>
          <w:szCs w:val="24"/>
        </w:rPr>
        <w:t xml:space="preserve"> </w:t>
      </w:r>
      <w:r w:rsidR="00734452" w:rsidRPr="00734452">
        <w:rPr>
          <w:rFonts w:ascii="Times New Roman" w:hAnsi="Times New Roman" w:cs="Times New Roman"/>
          <w:sz w:val="24"/>
          <w:szCs w:val="24"/>
        </w:rPr>
        <w:t>comparison</w:t>
      </w:r>
      <w:r w:rsidR="00296210" w:rsidRPr="00734452">
        <w:rPr>
          <w:rFonts w:ascii="Times New Roman" w:hAnsi="Times New Roman" w:cs="Times New Roman"/>
          <w:sz w:val="24"/>
          <w:szCs w:val="24"/>
        </w:rPr>
        <w:t xml:space="preserve"> of bacterial relative abundances at phylum and genus level</w:t>
      </w:r>
      <w:r w:rsidR="00734452">
        <w:rPr>
          <w:rFonts w:ascii="Times New Roman" w:hAnsi="Times New Roman" w:cs="Times New Roman"/>
          <w:sz w:val="24"/>
          <w:szCs w:val="24"/>
        </w:rPr>
        <w:t>s</w:t>
      </w:r>
      <w:r w:rsidR="0006144A" w:rsidRPr="0073445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1Light-Accent3"/>
        <w:tblW w:w="7139" w:type="dxa"/>
        <w:tblLook w:val="04A0" w:firstRow="1" w:lastRow="0" w:firstColumn="1" w:lastColumn="0" w:noHBand="0" w:noVBand="1"/>
      </w:tblPr>
      <w:tblGrid>
        <w:gridCol w:w="4900"/>
        <w:gridCol w:w="1133"/>
        <w:gridCol w:w="1106"/>
      </w:tblGrid>
      <w:tr w:rsidR="00734452" w:rsidRPr="00734452" w:rsidTr="003F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tcBorders>
              <w:bottom w:val="single" w:sz="4" w:space="0" w:color="auto"/>
            </w:tcBorders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noProof w:val="0"/>
                <w:color w:val="000000"/>
                <w:sz w:val="24"/>
                <w:szCs w:val="24"/>
                <w:lang w:val="it-IT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734452" w:rsidRPr="00734452" w:rsidTr="003F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tcBorders>
              <w:top w:val="single" w:sz="4" w:space="0" w:color="auto"/>
            </w:tcBorders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0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8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1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07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4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23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00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7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675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4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ntisphaerae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2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usimicrobia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/Chloroplast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00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5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61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00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8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  <w:hideMark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133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</w:t>
            </w:r>
          </w:p>
        </w:tc>
        <w:tc>
          <w:tcPr>
            <w:tcW w:w="110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0" w:type="dxa"/>
            <w:noWrap/>
          </w:tcPr>
          <w:p w:rsidR="00734452" w:rsidRPr="00ED5B51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5B5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nergistetes</w:t>
            </w:r>
          </w:p>
        </w:tc>
        <w:tc>
          <w:tcPr>
            <w:tcW w:w="1133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</w:t>
            </w:r>
          </w:p>
        </w:tc>
        <w:tc>
          <w:tcPr>
            <w:tcW w:w="110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0</w:t>
            </w:r>
          </w:p>
        </w:tc>
      </w:tr>
    </w:tbl>
    <w:p w:rsidR="000E1C67" w:rsidRPr="00734452" w:rsidRDefault="000E1C67" w:rsidP="0073445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3"/>
        <w:tblW w:w="7142" w:type="dxa"/>
        <w:tblLook w:val="04A0" w:firstRow="1" w:lastRow="0" w:firstColumn="1" w:lastColumn="0" w:noHBand="0" w:noVBand="1"/>
      </w:tblPr>
      <w:tblGrid>
        <w:gridCol w:w="4910"/>
        <w:gridCol w:w="1116"/>
        <w:gridCol w:w="1116"/>
      </w:tblGrid>
      <w:tr w:rsidR="00734452" w:rsidRPr="00734452" w:rsidTr="003F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tcBorders>
              <w:bottom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noProof w:val="0"/>
                <w:color w:val="000000"/>
                <w:sz w:val="24"/>
                <w:szCs w:val="24"/>
                <w:lang w:val="it-IT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734452" w:rsidRPr="00734452" w:rsidTr="003F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tcBorders>
              <w:top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;Unknown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5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5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mig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5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0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1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fid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sebur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ggerth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8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34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/Shig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3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4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illonell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3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4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rphyromonad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ales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4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3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otrichaceae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8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4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1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7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2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3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mona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3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5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lophi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5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5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i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6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80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emophil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80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gasphaer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8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7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4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XlV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0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nifacto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2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2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8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1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2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1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alis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5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6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oriobacteri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4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0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ecali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9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59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myce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1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fidobacteri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1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00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42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9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25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1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2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9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2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nulicat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7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60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5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10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les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4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10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prevot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5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35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ales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8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75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0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5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rcin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1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69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40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01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0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4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vimona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5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63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09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46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ltaproteobacteria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2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scolarct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45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trun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1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6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ocur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54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4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54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54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4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lison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7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7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nera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67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4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illon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56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4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l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6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3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15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7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79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4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e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76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rgan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51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4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99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99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0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IV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9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xalo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9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ctivalli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ylani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5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0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glob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6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9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mycetales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8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9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ceae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3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Sutter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3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topob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0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di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lusimicrob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rdon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drogenoanaer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sorhizob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eggerth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7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flavonifracto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ardov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5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1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XlVb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1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1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rdoni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2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30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ul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7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vorax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8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bilun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5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gi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2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rdochi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7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0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2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7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rami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7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33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gamona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9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8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3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97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amin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26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82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lsen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07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ribacul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6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3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fusti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2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65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sensu stricto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3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40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negold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2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6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otrich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91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2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ldeman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64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6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iotroph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loscardov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fil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88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stipe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12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cano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III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vos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hydro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cklam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ward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pionibacteri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49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niceicoccaceae;Unknown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Rhizobacter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wartzi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lenomona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cciniclasticum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tragenococcus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  <w:hideMark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ueperella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15</w:t>
            </w:r>
          </w:p>
        </w:tc>
        <w:tc>
          <w:tcPr>
            <w:tcW w:w="1116" w:type="dxa"/>
            <w:noWrap/>
            <w:hideMark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55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ceae;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11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8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ricibacter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96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8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linsell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11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65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bacillu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92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71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98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4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1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47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60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29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tophyt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00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54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tenibacterium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43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8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52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0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diococcu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06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0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yramidobacter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3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0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les;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6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74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lacki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91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95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acibacillu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53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;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55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amona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53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r w:rsidR="00727C9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85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clerci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56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rphyromona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76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72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thi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53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61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48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5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89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2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50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rhabdu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03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4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tterellaceae;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03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4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eissell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07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4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XVIII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85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ysgonomona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3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tsuokella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39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6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steurellaceae;Unknown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64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66</w:t>
            </w:r>
          </w:p>
        </w:tc>
      </w:tr>
      <w:tr w:rsidR="00734452" w:rsidRPr="00734452" w:rsidTr="00D25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niphilus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02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02</w:t>
            </w:r>
          </w:p>
        </w:tc>
      </w:tr>
      <w:tr w:rsidR="00734452" w:rsidRPr="00734452" w:rsidTr="00D25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0" w:type="dxa"/>
            <w:noWrap/>
          </w:tcPr>
          <w:p w:rsidR="00734452" w:rsidRPr="00734452" w:rsidRDefault="00734452" w:rsidP="00D2539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 XI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55</w:t>
            </w:r>
          </w:p>
        </w:tc>
        <w:tc>
          <w:tcPr>
            <w:tcW w:w="1116" w:type="dxa"/>
            <w:noWrap/>
          </w:tcPr>
          <w:p w:rsidR="00734452" w:rsidRPr="00734452" w:rsidRDefault="00734452" w:rsidP="00D25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10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344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67</w:t>
            </w:r>
          </w:p>
        </w:tc>
      </w:tr>
      <w:bookmarkEnd w:id="0"/>
    </w:tbl>
    <w:p w:rsidR="000E1C67" w:rsidRPr="00734452" w:rsidRDefault="000E1C67" w:rsidP="00734452">
      <w:pPr>
        <w:rPr>
          <w:rFonts w:ascii="Times New Roman" w:hAnsi="Times New Roman" w:cs="Times New Roman"/>
          <w:sz w:val="24"/>
          <w:szCs w:val="24"/>
        </w:rPr>
      </w:pPr>
    </w:p>
    <w:sectPr w:rsidR="000E1C67" w:rsidRPr="007344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210"/>
    <w:rsid w:val="00037D8E"/>
    <w:rsid w:val="0006144A"/>
    <w:rsid w:val="000E1C67"/>
    <w:rsid w:val="00132338"/>
    <w:rsid w:val="001563A4"/>
    <w:rsid w:val="00211761"/>
    <w:rsid w:val="00296210"/>
    <w:rsid w:val="003F6D2C"/>
    <w:rsid w:val="004B5207"/>
    <w:rsid w:val="00727C96"/>
    <w:rsid w:val="00734452"/>
    <w:rsid w:val="00773F09"/>
    <w:rsid w:val="007C7A26"/>
    <w:rsid w:val="008C4312"/>
    <w:rsid w:val="009542A2"/>
    <w:rsid w:val="00A1056C"/>
    <w:rsid w:val="00A36824"/>
    <w:rsid w:val="00A76D0C"/>
    <w:rsid w:val="00BA5C68"/>
    <w:rsid w:val="00D25399"/>
    <w:rsid w:val="00D379B4"/>
    <w:rsid w:val="00E10633"/>
    <w:rsid w:val="00E66703"/>
    <w:rsid w:val="00ED5B51"/>
    <w:rsid w:val="00F5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E8F665-88A2-4EF9-8586-54555EC6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0E1C6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E106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8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rati</dc:creator>
  <cp:keywords/>
  <dc:description/>
  <cp:lastModifiedBy>francesco strati</cp:lastModifiedBy>
  <cp:revision>8</cp:revision>
  <cp:lastPrinted>2016-02-15T13:43:00Z</cp:lastPrinted>
  <dcterms:created xsi:type="dcterms:W3CDTF">2016-06-07T08:50:00Z</dcterms:created>
  <dcterms:modified xsi:type="dcterms:W3CDTF">2016-07-06T07:53:00Z</dcterms:modified>
</cp:coreProperties>
</file>